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58424" w14:textId="128AE142" w:rsidR="00DE08C4" w:rsidRPr="00897E85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7E85">
        <w:rPr>
          <w:rFonts w:ascii="Times New Roman" w:hAnsi="Times New Roman" w:cs="Times New Roman"/>
          <w:color w:val="000000" w:themeColor="text1"/>
          <w:sz w:val="24"/>
          <w:szCs w:val="24"/>
        </w:rPr>
        <w:t>Supplemental Appendix: Interpretation of Regression Model Outputs</w:t>
      </w:r>
      <w:r w:rsidR="00854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3)</w:t>
      </w:r>
    </w:p>
    <w:p w14:paraId="517B3025" w14:textId="1D0B21B9" w:rsidR="00DE08C4" w:rsidRPr="00897E85" w:rsidRDefault="00854E5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Online </w:t>
      </w:r>
      <w:r w:rsidR="00000000" w:rsidRPr="00897E85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00000" w:rsidRPr="00897E85">
        <w:rPr>
          <w:rFonts w:ascii="Times New Roman" w:hAnsi="Times New Roman" w:cs="Times New Roman"/>
          <w:color w:val="000000" w:themeColor="text1"/>
          <w:sz w:val="24"/>
          <w:szCs w:val="24"/>
        </w:rPr>
        <w:t>. Interpretation of Main Effec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DE08C4" w14:paraId="2F063AB0" w14:textId="77777777">
        <w:tc>
          <w:tcPr>
            <w:tcW w:w="4320" w:type="dxa"/>
          </w:tcPr>
          <w:p w14:paraId="7DF2D7D3" w14:textId="77777777" w:rsidR="00DE08C4" w:rsidRDefault="00000000">
            <w:r>
              <w:t>Covariate</w:t>
            </w:r>
          </w:p>
        </w:tc>
        <w:tc>
          <w:tcPr>
            <w:tcW w:w="4320" w:type="dxa"/>
          </w:tcPr>
          <w:p w14:paraId="684EB86E" w14:textId="77777777" w:rsidR="00DE08C4" w:rsidRDefault="00000000">
            <w:r>
              <w:t>Interpretation</w:t>
            </w:r>
          </w:p>
        </w:tc>
      </w:tr>
      <w:tr w:rsidR="00DE08C4" w14:paraId="28512B7B" w14:textId="77777777">
        <w:tc>
          <w:tcPr>
            <w:tcW w:w="4320" w:type="dxa"/>
          </w:tcPr>
          <w:p w14:paraId="1D064CE7" w14:textId="77777777" w:rsidR="00DE08C4" w:rsidRDefault="00000000">
            <w:r>
              <w:t>Recipient age</w:t>
            </w:r>
          </w:p>
        </w:tc>
        <w:tc>
          <w:tcPr>
            <w:tcW w:w="4320" w:type="dxa"/>
          </w:tcPr>
          <w:p w14:paraId="15C10107" w14:textId="77777777" w:rsidR="00DE08C4" w:rsidRDefault="00000000">
            <w:r>
              <w:t>Each additional year of recipient age is associated with an average increase of 0.29 μm in baseline CCT, assuming other variables remain constant.</w:t>
            </w:r>
          </w:p>
        </w:tc>
      </w:tr>
      <w:tr w:rsidR="00DE08C4" w14:paraId="22162BD5" w14:textId="77777777">
        <w:tc>
          <w:tcPr>
            <w:tcW w:w="4320" w:type="dxa"/>
          </w:tcPr>
          <w:p w14:paraId="4CFDE187" w14:textId="77777777" w:rsidR="00DE08C4" w:rsidRDefault="00000000">
            <w:r>
              <w:t>Type of surgery (PKP vs DSAEK)</w:t>
            </w:r>
          </w:p>
        </w:tc>
        <w:tc>
          <w:tcPr>
            <w:tcW w:w="4320" w:type="dxa"/>
          </w:tcPr>
          <w:p w14:paraId="42C1DBB3" w14:textId="77777777" w:rsidR="00DE08C4" w:rsidRDefault="00000000">
            <w:r>
              <w:t>Patients undergoing PKP have, on average, 70.10 μm lower baseline CCT compared to those undergoing DSAEK.</w:t>
            </w:r>
          </w:p>
        </w:tc>
      </w:tr>
      <w:tr w:rsidR="00DE08C4" w14:paraId="5D90CB8B" w14:textId="77777777">
        <w:tc>
          <w:tcPr>
            <w:tcW w:w="4320" w:type="dxa"/>
          </w:tcPr>
          <w:p w14:paraId="479C60FF" w14:textId="77777777" w:rsidR="00DE08C4" w:rsidRDefault="00000000">
            <w:r>
              <w:t>Recipient pre-operative diagnosis (PACE vs Failed graft)</w:t>
            </w:r>
          </w:p>
        </w:tc>
        <w:tc>
          <w:tcPr>
            <w:tcW w:w="4320" w:type="dxa"/>
          </w:tcPr>
          <w:p w14:paraId="5541EF93" w14:textId="77777777" w:rsidR="00DE08C4" w:rsidRDefault="00000000">
            <w:r>
              <w:t>Recipients with PACE have 61.47 μm higher baseline CCT compared to those with failed grafts.</w:t>
            </w:r>
          </w:p>
        </w:tc>
      </w:tr>
      <w:tr w:rsidR="00DE08C4" w14:paraId="2FA09FDF" w14:textId="77777777">
        <w:tc>
          <w:tcPr>
            <w:tcW w:w="4320" w:type="dxa"/>
          </w:tcPr>
          <w:p w14:paraId="16DD77FA" w14:textId="77777777" w:rsidR="00DE08C4" w:rsidRDefault="00000000">
            <w:r>
              <w:t>Recipient pre-operative diagnosis (FECD vs Failed graft)</w:t>
            </w:r>
          </w:p>
        </w:tc>
        <w:tc>
          <w:tcPr>
            <w:tcW w:w="4320" w:type="dxa"/>
          </w:tcPr>
          <w:p w14:paraId="49507B8D" w14:textId="77777777" w:rsidR="00DE08C4" w:rsidRDefault="00000000">
            <w:r>
              <w:t>Recipients with FECD have 33.53 μm higher baseline CCT compared to those with failed grafts.</w:t>
            </w:r>
          </w:p>
        </w:tc>
      </w:tr>
      <w:tr w:rsidR="00DE08C4" w14:paraId="73D27255" w14:textId="77777777">
        <w:tc>
          <w:tcPr>
            <w:tcW w:w="4320" w:type="dxa"/>
          </w:tcPr>
          <w:p w14:paraId="40220B13" w14:textId="77777777" w:rsidR="00DE08C4" w:rsidRDefault="00000000">
            <w:r>
              <w:t>Recipient pre-operative CCT</w:t>
            </w:r>
          </w:p>
        </w:tc>
        <w:tc>
          <w:tcPr>
            <w:tcW w:w="4320" w:type="dxa"/>
          </w:tcPr>
          <w:p w14:paraId="750FA24E" w14:textId="77777777" w:rsidR="00DE08C4" w:rsidRDefault="00000000">
            <w:r>
              <w:t>Each additional μm in pre-operative CCT is associated with a 0.09 μm increase in baseline post-operative CCT.</w:t>
            </w:r>
          </w:p>
        </w:tc>
      </w:tr>
      <w:tr w:rsidR="00DE08C4" w14:paraId="13FD6EC0" w14:textId="77777777">
        <w:tc>
          <w:tcPr>
            <w:tcW w:w="4320" w:type="dxa"/>
          </w:tcPr>
          <w:p w14:paraId="6B792B93" w14:textId="77777777" w:rsidR="00DE08C4" w:rsidRDefault="00000000">
            <w:r>
              <w:t>Donor age (≥56 vs &lt;56)</w:t>
            </w:r>
          </w:p>
        </w:tc>
        <w:tc>
          <w:tcPr>
            <w:tcW w:w="4320" w:type="dxa"/>
          </w:tcPr>
          <w:p w14:paraId="22899A9E" w14:textId="77777777" w:rsidR="00DE08C4" w:rsidRDefault="00000000">
            <w:r>
              <w:t>Recipients of grafts from donors aged ≥56 have, on average, 40.80 μm lower baseline CCT compared to those from younger donors.</w:t>
            </w:r>
          </w:p>
        </w:tc>
      </w:tr>
      <w:tr w:rsidR="00DE08C4" w14:paraId="3C63657B" w14:textId="77777777">
        <w:tc>
          <w:tcPr>
            <w:tcW w:w="4320" w:type="dxa"/>
          </w:tcPr>
          <w:p w14:paraId="7C8E7CEF" w14:textId="77777777" w:rsidR="00DE08C4" w:rsidRDefault="00000000">
            <w:r>
              <w:t>Donor diabetes status (Yes vs No)</w:t>
            </w:r>
          </w:p>
        </w:tc>
        <w:tc>
          <w:tcPr>
            <w:tcW w:w="4320" w:type="dxa"/>
          </w:tcPr>
          <w:p w14:paraId="015BDE14" w14:textId="77777777" w:rsidR="00DE08C4" w:rsidRDefault="00000000">
            <w:r>
              <w:t>No meaningful difference in baseline CCT was observed between diabetic and non-diabetic donors (β = -0.42 μm, p = 0.989).</w:t>
            </w:r>
          </w:p>
        </w:tc>
      </w:tr>
      <w:tr w:rsidR="00DE08C4" w14:paraId="607175FE" w14:textId="77777777">
        <w:tc>
          <w:tcPr>
            <w:tcW w:w="4320" w:type="dxa"/>
          </w:tcPr>
          <w:p w14:paraId="4C38ECB6" w14:textId="77777777" w:rsidR="00DE08C4" w:rsidRDefault="00000000">
            <w:r>
              <w:t>Donor graft ECD (≥3021 vs &lt;3021)</w:t>
            </w:r>
          </w:p>
        </w:tc>
        <w:tc>
          <w:tcPr>
            <w:tcW w:w="4320" w:type="dxa"/>
          </w:tcPr>
          <w:p w14:paraId="3EDDDCEE" w14:textId="77777777" w:rsidR="00DE08C4" w:rsidRDefault="00000000">
            <w:r>
              <w:t>Grafts with higher donor ECD (≥3021 cells/mm²) were associated with 163.10 μm higher baseline CCT compared to those with lower ECD.</w:t>
            </w:r>
          </w:p>
        </w:tc>
      </w:tr>
      <w:tr w:rsidR="00DE08C4" w14:paraId="7E3F6496" w14:textId="77777777">
        <w:tc>
          <w:tcPr>
            <w:tcW w:w="4320" w:type="dxa"/>
          </w:tcPr>
          <w:p w14:paraId="7BC881D0" w14:textId="77777777" w:rsidR="00DE08C4" w:rsidRDefault="00000000">
            <w:r>
              <w:t>Donor preoperative graft thickness (≥68.5 vs &lt;68.5)</w:t>
            </w:r>
          </w:p>
        </w:tc>
        <w:tc>
          <w:tcPr>
            <w:tcW w:w="4320" w:type="dxa"/>
          </w:tcPr>
          <w:p w14:paraId="56290205" w14:textId="77777777" w:rsidR="00DE08C4" w:rsidRDefault="00000000">
            <w:r>
              <w:t>Grafts with preoperative thickness ≥68.5 μm had 86.21 μm higher baseline CCT.</w:t>
            </w:r>
          </w:p>
        </w:tc>
      </w:tr>
      <w:tr w:rsidR="00DE08C4" w14:paraId="039BEBB6" w14:textId="77777777">
        <w:tc>
          <w:tcPr>
            <w:tcW w:w="4320" w:type="dxa"/>
          </w:tcPr>
          <w:p w14:paraId="6102C879" w14:textId="77777777" w:rsidR="00DE08C4" w:rsidRDefault="00000000">
            <w:r>
              <w:t>Donor death-to-preservation time</w:t>
            </w:r>
          </w:p>
        </w:tc>
        <w:tc>
          <w:tcPr>
            <w:tcW w:w="4320" w:type="dxa"/>
          </w:tcPr>
          <w:p w14:paraId="42D1BF12" w14:textId="77777777" w:rsidR="00DE08C4" w:rsidRDefault="00000000">
            <w:r>
              <w:t>Each additional minute from death to preservation is associated with a 0.05 μm increase in baseline CCT.</w:t>
            </w:r>
          </w:p>
        </w:tc>
      </w:tr>
      <w:tr w:rsidR="00DE08C4" w14:paraId="7294568E" w14:textId="77777777">
        <w:tc>
          <w:tcPr>
            <w:tcW w:w="4320" w:type="dxa"/>
          </w:tcPr>
          <w:p w14:paraId="0FAE5440" w14:textId="77777777" w:rsidR="00DE08C4" w:rsidRDefault="00000000">
            <w:r>
              <w:t>Donor death-to-surgery time</w:t>
            </w:r>
          </w:p>
        </w:tc>
        <w:tc>
          <w:tcPr>
            <w:tcW w:w="4320" w:type="dxa"/>
          </w:tcPr>
          <w:p w14:paraId="2DE2D865" w14:textId="77777777" w:rsidR="00DE08C4" w:rsidRDefault="00000000">
            <w:r>
              <w:t>Each additional hour between donor death and surgery is associated with a 0.53 μm increase in baseline CCT.</w:t>
            </w:r>
          </w:p>
        </w:tc>
      </w:tr>
      <w:tr w:rsidR="00DE08C4" w14:paraId="52FE30E4" w14:textId="77777777">
        <w:tc>
          <w:tcPr>
            <w:tcW w:w="4320" w:type="dxa"/>
          </w:tcPr>
          <w:p w14:paraId="3FC98ACF" w14:textId="77777777" w:rsidR="00DE08C4" w:rsidRDefault="00000000">
            <w:r>
              <w:t>Donor cut-to-surgery time</w:t>
            </w:r>
          </w:p>
        </w:tc>
        <w:tc>
          <w:tcPr>
            <w:tcW w:w="4320" w:type="dxa"/>
          </w:tcPr>
          <w:p w14:paraId="31DEFF8A" w14:textId="77777777" w:rsidR="00DE08C4" w:rsidRDefault="00000000">
            <w:r>
              <w:t>Each additional hour between graft cut and surgery is associated with a 0.36 μm decrease in baseline CCT.</w:t>
            </w:r>
          </w:p>
        </w:tc>
      </w:tr>
    </w:tbl>
    <w:p w14:paraId="7CA679E9" w14:textId="77777777" w:rsidR="00DE08C4" w:rsidRDefault="00DE08C4"/>
    <w:p w14:paraId="470FE85E" w14:textId="77777777" w:rsidR="00897E85" w:rsidRDefault="00897E85"/>
    <w:p w14:paraId="199FCCBE" w14:textId="31B6CF33" w:rsidR="00DE08C4" w:rsidRPr="00897E85" w:rsidRDefault="00854E5E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Online </w:t>
      </w:r>
      <w:r w:rsidR="00000000" w:rsidRPr="00897E85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00000" w:rsidRPr="00897E85">
        <w:rPr>
          <w:rFonts w:ascii="Times New Roman" w:hAnsi="Times New Roman" w:cs="Times New Roman"/>
          <w:color w:val="000000" w:themeColor="text1"/>
          <w:sz w:val="24"/>
          <w:szCs w:val="24"/>
        </w:rPr>
        <w:t>. Interpretation of Interaction Terms (Tabl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DE08C4" w14:paraId="20053F23" w14:textId="77777777">
        <w:tc>
          <w:tcPr>
            <w:tcW w:w="4320" w:type="dxa"/>
          </w:tcPr>
          <w:p w14:paraId="227E5A7C" w14:textId="77777777" w:rsidR="00DE08C4" w:rsidRDefault="00000000">
            <w:r>
              <w:t>Interaction Term</w:t>
            </w:r>
          </w:p>
        </w:tc>
        <w:tc>
          <w:tcPr>
            <w:tcW w:w="4320" w:type="dxa"/>
          </w:tcPr>
          <w:p w14:paraId="64620922" w14:textId="77777777" w:rsidR="00DE08C4" w:rsidRDefault="00000000">
            <w:r>
              <w:t>Interpretation</w:t>
            </w:r>
          </w:p>
        </w:tc>
      </w:tr>
      <w:tr w:rsidR="00DE08C4" w14:paraId="3061CD0D" w14:textId="77777777">
        <w:tc>
          <w:tcPr>
            <w:tcW w:w="4320" w:type="dxa"/>
          </w:tcPr>
          <w:p w14:paraId="0453D6C5" w14:textId="77777777" w:rsidR="00DE08C4" w:rsidRDefault="00000000">
            <w:r>
              <w:t>Time ≤3 months</w:t>
            </w:r>
          </w:p>
        </w:tc>
        <w:tc>
          <w:tcPr>
            <w:tcW w:w="4320" w:type="dxa"/>
          </w:tcPr>
          <w:p w14:paraId="1F62E7C2" w14:textId="77777777" w:rsidR="00DE08C4" w:rsidRDefault="00000000">
            <w:r>
              <w:t>Represents the average rate of CCT reduction per day during the first 3 months after surgery.</w:t>
            </w:r>
          </w:p>
        </w:tc>
      </w:tr>
      <w:tr w:rsidR="00DE08C4" w14:paraId="3839CC67" w14:textId="77777777">
        <w:tc>
          <w:tcPr>
            <w:tcW w:w="4320" w:type="dxa"/>
          </w:tcPr>
          <w:p w14:paraId="330441D1" w14:textId="77777777" w:rsidR="00DE08C4" w:rsidRDefault="00000000">
            <w:r>
              <w:t>Time &gt;3 months</w:t>
            </w:r>
          </w:p>
        </w:tc>
        <w:tc>
          <w:tcPr>
            <w:tcW w:w="4320" w:type="dxa"/>
          </w:tcPr>
          <w:p w14:paraId="455DBD73" w14:textId="77777777" w:rsidR="00DE08C4" w:rsidRDefault="00000000">
            <w:r>
              <w:t>Represents the average rate of CCT change per day after 3 months. A near-zero or positive value suggests stabilization.</w:t>
            </w:r>
          </w:p>
        </w:tc>
      </w:tr>
      <w:tr w:rsidR="00DE08C4" w14:paraId="6F4D09FE" w14:textId="77777777">
        <w:tc>
          <w:tcPr>
            <w:tcW w:w="4320" w:type="dxa"/>
          </w:tcPr>
          <w:p w14:paraId="1C636D47" w14:textId="77777777" w:rsidR="00DE08C4" w:rsidRDefault="00000000">
            <w:r>
              <w:t>Surgery * Time ≤3 months</w:t>
            </w:r>
          </w:p>
        </w:tc>
        <w:tc>
          <w:tcPr>
            <w:tcW w:w="4320" w:type="dxa"/>
          </w:tcPr>
          <w:p w14:paraId="2D63F8D0" w14:textId="77777777" w:rsidR="00DE08C4" w:rsidRDefault="00000000">
            <w:r>
              <w:t>A positive interaction (β = 0.74 μm/day) indicates that CCT decreased more slowly in PKP vs DSAEK during the first 3 months.</w:t>
            </w:r>
          </w:p>
        </w:tc>
      </w:tr>
      <w:tr w:rsidR="00DE08C4" w14:paraId="7B5A020A" w14:textId="77777777">
        <w:tc>
          <w:tcPr>
            <w:tcW w:w="4320" w:type="dxa"/>
          </w:tcPr>
          <w:p w14:paraId="79854B95" w14:textId="77777777" w:rsidR="00DE08C4" w:rsidRDefault="00000000">
            <w:r>
              <w:t>Surgery * Time &gt;3 months</w:t>
            </w:r>
          </w:p>
        </w:tc>
        <w:tc>
          <w:tcPr>
            <w:tcW w:w="4320" w:type="dxa"/>
          </w:tcPr>
          <w:p w14:paraId="09B18C24" w14:textId="77777777" w:rsidR="00DE08C4" w:rsidRDefault="00000000">
            <w:r>
              <w:t>No significant difference in the rate of CCT change between PKP and DSAEK beyond 3 months.</w:t>
            </w:r>
          </w:p>
        </w:tc>
      </w:tr>
      <w:tr w:rsidR="00DE08C4" w14:paraId="10B6169E" w14:textId="77777777">
        <w:tc>
          <w:tcPr>
            <w:tcW w:w="4320" w:type="dxa"/>
          </w:tcPr>
          <w:p w14:paraId="470D25FB" w14:textId="77777777" w:rsidR="00DE08C4" w:rsidRDefault="00000000">
            <w:r>
              <w:t>Donor age * Time ≤3 months</w:t>
            </w:r>
          </w:p>
        </w:tc>
        <w:tc>
          <w:tcPr>
            <w:tcW w:w="4320" w:type="dxa"/>
          </w:tcPr>
          <w:p w14:paraId="5E76DAD5" w14:textId="77777777" w:rsidR="00DE08C4" w:rsidRDefault="00000000">
            <w:r>
              <w:t>A positive interaction (β = 0.67 μm/day) means that grafts from older donors showed slower CCT reduction during the early post-op period.</w:t>
            </w:r>
          </w:p>
        </w:tc>
      </w:tr>
      <w:tr w:rsidR="00DE08C4" w14:paraId="1BEE14A8" w14:textId="77777777">
        <w:tc>
          <w:tcPr>
            <w:tcW w:w="4320" w:type="dxa"/>
          </w:tcPr>
          <w:p w14:paraId="348E5AD4" w14:textId="77777777" w:rsidR="00DE08C4" w:rsidRDefault="00000000">
            <w:r>
              <w:t>Donor age * Time &gt;3 months</w:t>
            </w:r>
          </w:p>
        </w:tc>
        <w:tc>
          <w:tcPr>
            <w:tcW w:w="4320" w:type="dxa"/>
          </w:tcPr>
          <w:p w14:paraId="543F5008" w14:textId="77777777" w:rsidR="00DE08C4" w:rsidRDefault="00000000">
            <w:r>
              <w:t>No significant effect of donor age on the CCT change rate beyond 3 months.</w:t>
            </w:r>
          </w:p>
        </w:tc>
      </w:tr>
      <w:tr w:rsidR="00DE08C4" w14:paraId="29842D6F" w14:textId="77777777">
        <w:tc>
          <w:tcPr>
            <w:tcW w:w="4320" w:type="dxa"/>
          </w:tcPr>
          <w:p w14:paraId="179B2B07" w14:textId="77777777" w:rsidR="00DE08C4" w:rsidRDefault="00000000">
            <w:r>
              <w:t>ECD * Time ≤3 months</w:t>
            </w:r>
          </w:p>
        </w:tc>
        <w:tc>
          <w:tcPr>
            <w:tcW w:w="4320" w:type="dxa"/>
          </w:tcPr>
          <w:p w14:paraId="36CE75A6" w14:textId="77777777" w:rsidR="00DE08C4" w:rsidRDefault="00000000">
            <w:r>
              <w:t>A negative interaction (β = -1.14 μm/day) indicates faster CCT reduction in grafts with higher donor ECD during the first 3 months.</w:t>
            </w:r>
          </w:p>
        </w:tc>
      </w:tr>
      <w:tr w:rsidR="00DE08C4" w14:paraId="13E8F638" w14:textId="77777777">
        <w:tc>
          <w:tcPr>
            <w:tcW w:w="4320" w:type="dxa"/>
          </w:tcPr>
          <w:p w14:paraId="4ECFC3C8" w14:textId="77777777" w:rsidR="00DE08C4" w:rsidRDefault="00000000">
            <w:r>
              <w:t>ECD * Time &gt;3 months</w:t>
            </w:r>
          </w:p>
        </w:tc>
        <w:tc>
          <w:tcPr>
            <w:tcW w:w="4320" w:type="dxa"/>
          </w:tcPr>
          <w:p w14:paraId="13969BF0" w14:textId="77777777" w:rsidR="00DE08C4" w:rsidRDefault="00000000">
            <w:r>
              <w:t>No significant difference in the rate of change after 3 months by donor ECD.</w:t>
            </w:r>
          </w:p>
        </w:tc>
      </w:tr>
      <w:tr w:rsidR="00DE08C4" w14:paraId="642E82AB" w14:textId="77777777">
        <w:tc>
          <w:tcPr>
            <w:tcW w:w="4320" w:type="dxa"/>
          </w:tcPr>
          <w:p w14:paraId="6B3A8660" w14:textId="77777777" w:rsidR="00DE08C4" w:rsidRDefault="00000000">
            <w:r>
              <w:t>Graft thickness * Time ≤3 months</w:t>
            </w:r>
          </w:p>
        </w:tc>
        <w:tc>
          <w:tcPr>
            <w:tcW w:w="4320" w:type="dxa"/>
          </w:tcPr>
          <w:p w14:paraId="3F420E61" w14:textId="77777777" w:rsidR="00DE08C4" w:rsidRDefault="00000000">
            <w:r>
              <w:t>A negative interaction (β = -0.64 μm/day) suggests that thicker grafts had faster CCT reduction in the first 3 months.</w:t>
            </w:r>
          </w:p>
        </w:tc>
      </w:tr>
      <w:tr w:rsidR="00DE08C4" w14:paraId="7B5152F1" w14:textId="77777777">
        <w:tc>
          <w:tcPr>
            <w:tcW w:w="4320" w:type="dxa"/>
          </w:tcPr>
          <w:p w14:paraId="6757B562" w14:textId="77777777" w:rsidR="00DE08C4" w:rsidRDefault="00000000">
            <w:r>
              <w:t>Graft thickness * Time &gt;3 months</w:t>
            </w:r>
          </w:p>
        </w:tc>
        <w:tc>
          <w:tcPr>
            <w:tcW w:w="4320" w:type="dxa"/>
          </w:tcPr>
          <w:p w14:paraId="2AD65395" w14:textId="77777777" w:rsidR="00DE08C4" w:rsidRDefault="00000000">
            <w:r>
              <w:t>No significant difference in the rate of change beyond 3 months by preoperative graft thickness.</w:t>
            </w:r>
          </w:p>
        </w:tc>
      </w:tr>
    </w:tbl>
    <w:p w14:paraId="79E7E341" w14:textId="77777777" w:rsidR="004869E5" w:rsidRDefault="004869E5"/>
    <w:sectPr w:rsidR="004869E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5979425">
    <w:abstractNumId w:val="8"/>
  </w:num>
  <w:num w:numId="2" w16cid:durableId="1738241026">
    <w:abstractNumId w:val="6"/>
  </w:num>
  <w:num w:numId="3" w16cid:durableId="45614668">
    <w:abstractNumId w:val="5"/>
  </w:num>
  <w:num w:numId="4" w16cid:durableId="150147090">
    <w:abstractNumId w:val="4"/>
  </w:num>
  <w:num w:numId="5" w16cid:durableId="1665817714">
    <w:abstractNumId w:val="7"/>
  </w:num>
  <w:num w:numId="6" w16cid:durableId="864563586">
    <w:abstractNumId w:val="3"/>
  </w:num>
  <w:num w:numId="7" w16cid:durableId="208149325">
    <w:abstractNumId w:val="2"/>
  </w:num>
  <w:num w:numId="8" w16cid:durableId="1374963832">
    <w:abstractNumId w:val="1"/>
  </w:num>
  <w:num w:numId="9" w16cid:durableId="1406224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869E5"/>
    <w:rsid w:val="00854E5E"/>
    <w:rsid w:val="00897E85"/>
    <w:rsid w:val="00AA1D8D"/>
    <w:rsid w:val="00B47730"/>
    <w:rsid w:val="00CB0664"/>
    <w:rsid w:val="00D81CCC"/>
    <w:rsid w:val="00DE08C4"/>
    <w:rsid w:val="00EA34A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D3D07F8"/>
  <w14:defaultImageDpi w14:val="300"/>
  <w15:docId w15:val="{74BA8E09-E36D-2E4D-951E-4B4E8658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lioura, Sotiria</cp:lastModifiedBy>
  <cp:revision>3</cp:revision>
  <dcterms:created xsi:type="dcterms:W3CDTF">2025-05-25T17:38:00Z</dcterms:created>
  <dcterms:modified xsi:type="dcterms:W3CDTF">2025-05-28T23:41:00Z</dcterms:modified>
  <cp:category/>
</cp:coreProperties>
</file>